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F5292" w14:textId="77777777" w:rsidR="007255E5" w:rsidRDefault="007255E5" w:rsidP="00913A07">
      <w:pPr>
        <w:rPr>
          <w:rFonts w:ascii="Arial" w:hAnsi="Arial" w:cs="Arial"/>
        </w:rPr>
      </w:pPr>
      <w:bookmarkStart w:id="0" w:name="_GoBack"/>
      <w:bookmarkEnd w:id="0"/>
    </w:p>
    <w:p w14:paraId="27A10045" w14:textId="1AD32BF9" w:rsidR="0042606D" w:rsidRDefault="0042606D" w:rsidP="00913A07">
      <w:pPr>
        <w:rPr>
          <w:rFonts w:ascii="Arial" w:hAnsi="Arial" w:cs="Arial"/>
        </w:rPr>
      </w:pPr>
      <w:r w:rsidRPr="00015007">
        <w:rPr>
          <w:rFonts w:ascii="Arial" w:hAnsi="Arial" w:cs="Arial"/>
          <w:b/>
        </w:rPr>
        <w:t>S1 Appendix</w:t>
      </w:r>
      <w:r w:rsidRPr="0001500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SAS code </w:t>
      </w:r>
      <w:r w:rsidR="00803C2C">
        <w:rPr>
          <w:rFonts w:ascii="Arial" w:hAnsi="Arial" w:cs="Arial"/>
        </w:rPr>
        <w:t xml:space="preserve">used in this study </w:t>
      </w:r>
      <w:r>
        <w:rPr>
          <w:rFonts w:ascii="Arial" w:hAnsi="Arial" w:cs="Arial"/>
        </w:rPr>
        <w:t>for ordinal fitness classification</w:t>
      </w:r>
      <w:r w:rsidR="00AF2133">
        <w:rPr>
          <w:rFonts w:ascii="Arial" w:hAnsi="Arial" w:cs="Arial"/>
        </w:rPr>
        <w:t>.</w:t>
      </w:r>
    </w:p>
    <w:p w14:paraId="4105B5D9" w14:textId="77777777" w:rsidR="00E665A0" w:rsidRDefault="00E665A0" w:rsidP="00913A07">
      <w:pPr>
        <w:rPr>
          <w:rFonts w:ascii="Arial" w:hAnsi="Arial" w:cs="Arial"/>
        </w:rPr>
      </w:pPr>
    </w:p>
    <w:p w14:paraId="48A0494C" w14:textId="77777777" w:rsidR="00AF2133" w:rsidRDefault="00AF2133" w:rsidP="00913A07">
      <w:pPr>
        <w:rPr>
          <w:rFonts w:ascii="Arial" w:hAnsi="Arial" w:cs="Arial"/>
        </w:rPr>
      </w:pPr>
    </w:p>
    <w:p w14:paraId="027ED7A1" w14:textId="37A8EC1E" w:rsidR="00913A07" w:rsidRPr="00AF2133" w:rsidRDefault="00913A07" w:rsidP="00913A07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>if DNA260_280 &lt; 1.5 or DNA260_280 &gt; 2.5 then D2628cat = 1;</w:t>
      </w:r>
    </w:p>
    <w:p w14:paraId="5722E226" w14:textId="216577B2" w:rsidR="00913A07" w:rsidRPr="00AF2133" w:rsidRDefault="00913A07" w:rsidP="00913A07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  <w:t xml:space="preserve">else if 1.5 le DNA260_280 </w:t>
      </w:r>
      <w:r w:rsidR="004723A7" w:rsidRPr="00AF2133">
        <w:rPr>
          <w:rFonts w:ascii="Arial" w:hAnsi="Arial" w:cs="Arial"/>
          <w:i/>
        </w:rPr>
        <w:t>le</w:t>
      </w:r>
      <w:r w:rsidRPr="00AF2133">
        <w:rPr>
          <w:rFonts w:ascii="Arial" w:hAnsi="Arial" w:cs="Arial"/>
          <w:i/>
        </w:rPr>
        <w:t xml:space="preserve"> 1.8 or 2.2 </w:t>
      </w:r>
      <w:r w:rsidR="004723A7" w:rsidRPr="00AF2133">
        <w:rPr>
          <w:rFonts w:ascii="Arial" w:hAnsi="Arial" w:cs="Arial"/>
          <w:i/>
        </w:rPr>
        <w:t>le</w:t>
      </w:r>
      <w:r w:rsidRPr="00AF2133">
        <w:rPr>
          <w:rFonts w:ascii="Arial" w:hAnsi="Arial" w:cs="Arial"/>
          <w:i/>
        </w:rPr>
        <w:t xml:space="preserve"> DNA260_280 le 2.5 then D2628cat = 2;</w:t>
      </w:r>
    </w:p>
    <w:p w14:paraId="704AC184" w14:textId="758D1904" w:rsidR="00913A07" w:rsidRPr="00AF2133" w:rsidRDefault="00913A07" w:rsidP="00913A07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</w:r>
      <w:r w:rsidR="00E665A0">
        <w:rPr>
          <w:rFonts w:ascii="Arial" w:hAnsi="Arial" w:cs="Arial"/>
          <w:i/>
        </w:rPr>
        <w:t xml:space="preserve">           </w:t>
      </w:r>
      <w:r w:rsidRPr="00AF2133">
        <w:rPr>
          <w:rFonts w:ascii="Arial" w:hAnsi="Arial" w:cs="Arial"/>
          <w:i/>
        </w:rPr>
        <w:t>else if 1.8 &lt; DNA260_280 &lt; 2.2 then D2628cat = 3;</w:t>
      </w:r>
    </w:p>
    <w:p w14:paraId="35A1B48E" w14:textId="0A7A8BA4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 xml:space="preserve">if DNAconc &lt; </w:t>
      </w:r>
      <w:r w:rsidR="003805B3" w:rsidRPr="00AF2133">
        <w:rPr>
          <w:rFonts w:ascii="Arial" w:hAnsi="Arial" w:cs="Arial"/>
          <w:i/>
        </w:rPr>
        <w:t>5</w:t>
      </w:r>
      <w:r w:rsidRPr="00AF2133">
        <w:rPr>
          <w:rFonts w:ascii="Arial" w:hAnsi="Arial" w:cs="Arial"/>
          <w:i/>
        </w:rPr>
        <w:t xml:space="preserve"> then DconcCat = 1;</w:t>
      </w:r>
    </w:p>
    <w:p w14:paraId="1798710C" w14:textId="77777777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  <w:t xml:space="preserve">else if </w:t>
      </w:r>
      <w:r w:rsidR="003805B3" w:rsidRPr="00AF2133">
        <w:rPr>
          <w:rFonts w:ascii="Arial" w:hAnsi="Arial" w:cs="Arial"/>
          <w:i/>
        </w:rPr>
        <w:t>5</w:t>
      </w:r>
      <w:r w:rsidRPr="00AF2133">
        <w:rPr>
          <w:rFonts w:ascii="Arial" w:hAnsi="Arial" w:cs="Arial"/>
          <w:i/>
        </w:rPr>
        <w:t xml:space="preserve"> le DNAconc le </w:t>
      </w:r>
      <w:r w:rsidR="003805B3" w:rsidRPr="00AF2133">
        <w:rPr>
          <w:rFonts w:ascii="Arial" w:hAnsi="Arial" w:cs="Arial"/>
          <w:i/>
        </w:rPr>
        <w:t>50</w:t>
      </w:r>
      <w:r w:rsidRPr="00AF2133">
        <w:rPr>
          <w:rFonts w:ascii="Arial" w:hAnsi="Arial" w:cs="Arial"/>
          <w:i/>
        </w:rPr>
        <w:t xml:space="preserve"> then DconcCat = 2;</w:t>
      </w:r>
    </w:p>
    <w:p w14:paraId="4E359B72" w14:textId="01BB8DF1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</w:r>
      <w:r w:rsidR="00F8689B" w:rsidRPr="00AF2133">
        <w:rPr>
          <w:rFonts w:ascii="Arial" w:hAnsi="Arial" w:cs="Arial"/>
          <w:i/>
        </w:rPr>
        <w:t xml:space="preserve">           </w:t>
      </w:r>
      <w:r w:rsidRPr="00AF2133">
        <w:rPr>
          <w:rFonts w:ascii="Arial" w:hAnsi="Arial" w:cs="Arial"/>
          <w:i/>
        </w:rPr>
        <w:t xml:space="preserve">else if DNAconc </w:t>
      </w:r>
      <w:r w:rsidR="000F5141" w:rsidRPr="00AF2133">
        <w:rPr>
          <w:rFonts w:ascii="Arial" w:hAnsi="Arial" w:cs="Arial"/>
          <w:i/>
        </w:rPr>
        <w:t>&gt;</w:t>
      </w:r>
      <w:r w:rsidRPr="00AF2133">
        <w:rPr>
          <w:rFonts w:ascii="Arial" w:hAnsi="Arial" w:cs="Arial"/>
          <w:i/>
        </w:rPr>
        <w:t xml:space="preserve"> 50 then DconcCat = 3;</w:t>
      </w:r>
    </w:p>
    <w:p w14:paraId="79994631" w14:textId="77777777" w:rsidR="000F5141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</w:p>
    <w:p w14:paraId="0826C795" w14:textId="78642CC5" w:rsidR="00E46B1A" w:rsidRPr="00AF2133" w:rsidRDefault="00374AC2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>if RNA260_280 &lt; 1.5 or RNA260_280 &gt; 2.5 then R2628cat = 1</w:t>
      </w:r>
      <w:r w:rsidR="00E46B1A" w:rsidRPr="00AF2133">
        <w:rPr>
          <w:rFonts w:ascii="Arial" w:hAnsi="Arial" w:cs="Arial"/>
          <w:i/>
        </w:rPr>
        <w:t>;</w:t>
      </w:r>
    </w:p>
    <w:p w14:paraId="52C34352" w14:textId="57450077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  <w:t xml:space="preserve">else if 1.5 le RNA260_280 </w:t>
      </w:r>
      <w:r w:rsidR="004723A7" w:rsidRPr="00AF2133">
        <w:rPr>
          <w:rFonts w:ascii="Arial" w:hAnsi="Arial" w:cs="Arial"/>
          <w:i/>
        </w:rPr>
        <w:t>le</w:t>
      </w:r>
      <w:r w:rsidRPr="00AF2133">
        <w:rPr>
          <w:rFonts w:ascii="Arial" w:hAnsi="Arial" w:cs="Arial"/>
          <w:i/>
        </w:rPr>
        <w:t xml:space="preserve"> 1.8 or 2.2 </w:t>
      </w:r>
      <w:r w:rsidR="004723A7" w:rsidRPr="00AF2133">
        <w:rPr>
          <w:rFonts w:ascii="Arial" w:hAnsi="Arial" w:cs="Arial"/>
          <w:i/>
        </w:rPr>
        <w:t>le</w:t>
      </w:r>
      <w:r w:rsidRPr="00AF2133">
        <w:rPr>
          <w:rFonts w:ascii="Arial" w:hAnsi="Arial" w:cs="Arial"/>
          <w:i/>
        </w:rPr>
        <w:t xml:space="preserve"> RNA260_280 le 2.5 then R2628cat = 2;</w:t>
      </w:r>
    </w:p>
    <w:p w14:paraId="27FA705D" w14:textId="131E285E" w:rsidR="00E46B1A" w:rsidRPr="00AF2133" w:rsidRDefault="002543B3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</w:r>
      <w:r w:rsidR="00E665A0">
        <w:rPr>
          <w:rFonts w:ascii="Arial" w:hAnsi="Arial" w:cs="Arial"/>
          <w:i/>
        </w:rPr>
        <w:t xml:space="preserve">        </w:t>
      </w:r>
      <w:r w:rsidRPr="00AF2133">
        <w:rPr>
          <w:rFonts w:ascii="Arial" w:hAnsi="Arial" w:cs="Arial"/>
          <w:i/>
        </w:rPr>
        <w:t>else if</w:t>
      </w:r>
      <w:r w:rsidR="00374AC2" w:rsidRPr="00AF2133">
        <w:rPr>
          <w:rFonts w:ascii="Arial" w:hAnsi="Arial" w:cs="Arial"/>
          <w:i/>
        </w:rPr>
        <w:t xml:space="preserve"> 1.8 </w:t>
      </w:r>
      <w:r w:rsidRPr="00AF2133">
        <w:rPr>
          <w:rFonts w:ascii="Arial" w:hAnsi="Arial" w:cs="Arial"/>
          <w:i/>
        </w:rPr>
        <w:t>&lt;</w:t>
      </w:r>
      <w:r w:rsidR="00374AC2" w:rsidRPr="00AF2133">
        <w:rPr>
          <w:rFonts w:ascii="Arial" w:hAnsi="Arial" w:cs="Arial"/>
          <w:i/>
        </w:rPr>
        <w:t xml:space="preserve"> RNA260_280 </w:t>
      </w:r>
      <w:r w:rsidRPr="00AF2133">
        <w:rPr>
          <w:rFonts w:ascii="Arial" w:hAnsi="Arial" w:cs="Arial"/>
          <w:i/>
        </w:rPr>
        <w:t xml:space="preserve">&lt; </w:t>
      </w:r>
      <w:r w:rsidR="00374AC2" w:rsidRPr="00AF2133">
        <w:rPr>
          <w:rFonts w:ascii="Arial" w:hAnsi="Arial" w:cs="Arial"/>
          <w:i/>
        </w:rPr>
        <w:t>2.2</w:t>
      </w:r>
      <w:r w:rsidR="00E46B1A" w:rsidRPr="00AF2133">
        <w:rPr>
          <w:rFonts w:ascii="Arial" w:hAnsi="Arial" w:cs="Arial"/>
          <w:i/>
        </w:rPr>
        <w:t xml:space="preserve"> then R2628cat = 3;</w:t>
      </w:r>
    </w:p>
    <w:p w14:paraId="4DB575E1" w14:textId="1A4BC874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>if RNAconc &lt; 5 then RconcCat = 1;</w:t>
      </w:r>
    </w:p>
    <w:p w14:paraId="45780743" w14:textId="77777777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  <w:t>else if 5 le RNAconc le 50 then RconcCat = 2;</w:t>
      </w:r>
    </w:p>
    <w:p w14:paraId="28BB7CF8" w14:textId="6855D49E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</w:r>
      <w:r w:rsidR="00F8689B" w:rsidRPr="00AF2133">
        <w:rPr>
          <w:rFonts w:ascii="Arial" w:hAnsi="Arial" w:cs="Arial"/>
          <w:i/>
        </w:rPr>
        <w:t xml:space="preserve">      </w:t>
      </w:r>
      <w:r w:rsidRPr="00AF2133">
        <w:rPr>
          <w:rFonts w:ascii="Arial" w:hAnsi="Arial" w:cs="Arial"/>
          <w:i/>
        </w:rPr>
        <w:t>else if RNAconc &gt; 50 then RconcCat = 3;</w:t>
      </w:r>
    </w:p>
    <w:p w14:paraId="3BB5F196" w14:textId="1340F4FA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>if RIN &lt; 2 then RINcat = 1;</w:t>
      </w:r>
    </w:p>
    <w:p w14:paraId="4E01E9DF" w14:textId="77777777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  <w:t>else if 2 le RIN le 3 then RINcat = 2;</w:t>
      </w:r>
    </w:p>
    <w:p w14:paraId="3A75FCCF" w14:textId="0B19623E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</w:r>
      <w:r w:rsidR="00E665A0">
        <w:rPr>
          <w:rFonts w:ascii="Arial" w:hAnsi="Arial" w:cs="Arial"/>
          <w:i/>
        </w:rPr>
        <w:t xml:space="preserve">      </w:t>
      </w:r>
      <w:r w:rsidRPr="00AF2133">
        <w:rPr>
          <w:rFonts w:ascii="Arial" w:hAnsi="Arial" w:cs="Arial"/>
          <w:i/>
        </w:rPr>
        <w:t>else if RIN &gt; 3 then RINcat = 3;</w:t>
      </w:r>
    </w:p>
    <w:p w14:paraId="5B706125" w14:textId="77777777" w:rsidR="000F5141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</w:p>
    <w:p w14:paraId="014BC161" w14:textId="0B3B731A" w:rsidR="00E46B1A" w:rsidRPr="00AF2133" w:rsidRDefault="000F5141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>if miRNA260_280 &lt; 1.5 or miRNA260_280 &gt; 2.5 then miR2628cat = 1;</w:t>
      </w:r>
    </w:p>
    <w:p w14:paraId="52466028" w14:textId="07F61F08" w:rsidR="00E46B1A" w:rsidRPr="00AF2133" w:rsidRDefault="00F8689B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="00E46B1A" w:rsidRPr="00AF2133">
        <w:rPr>
          <w:rFonts w:ascii="Arial" w:hAnsi="Arial" w:cs="Arial"/>
          <w:i/>
        </w:rPr>
        <w:t xml:space="preserve">else if 1.5 le miRNA260_280 </w:t>
      </w:r>
      <w:r w:rsidR="000F5141" w:rsidRPr="00AF2133">
        <w:rPr>
          <w:rFonts w:ascii="Arial" w:hAnsi="Arial" w:cs="Arial"/>
          <w:i/>
        </w:rPr>
        <w:t>le</w:t>
      </w:r>
      <w:r w:rsidR="00E46B1A" w:rsidRPr="00AF2133">
        <w:rPr>
          <w:rFonts w:ascii="Arial" w:hAnsi="Arial" w:cs="Arial"/>
          <w:i/>
        </w:rPr>
        <w:t xml:space="preserve"> 1.8 or 2.2 </w:t>
      </w:r>
      <w:r w:rsidR="000F5141" w:rsidRPr="00AF2133">
        <w:rPr>
          <w:rFonts w:ascii="Arial" w:hAnsi="Arial" w:cs="Arial"/>
          <w:i/>
        </w:rPr>
        <w:t>le</w:t>
      </w:r>
      <w:r w:rsidR="00E46B1A" w:rsidRPr="00AF2133">
        <w:rPr>
          <w:rFonts w:ascii="Arial" w:hAnsi="Arial" w:cs="Arial"/>
          <w:i/>
        </w:rPr>
        <w:t xml:space="preserve"> miRNA260_280 le 2.5 then miR2628cat = 2;</w:t>
      </w:r>
    </w:p>
    <w:p w14:paraId="70E3C807" w14:textId="16EA3433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="00F8689B" w:rsidRPr="00AF2133">
        <w:rPr>
          <w:rFonts w:ascii="Arial" w:hAnsi="Arial" w:cs="Arial"/>
          <w:i/>
        </w:rPr>
        <w:t xml:space="preserve">      else I</w:t>
      </w:r>
      <w:r w:rsidR="000F5141" w:rsidRPr="00AF2133">
        <w:rPr>
          <w:rFonts w:ascii="Arial" w:hAnsi="Arial" w:cs="Arial"/>
          <w:i/>
        </w:rPr>
        <w:t>f 1.8 &lt; miRNA260_280 &lt; 2.2 then miR2628cat = 3;</w:t>
      </w:r>
      <w:r w:rsidRPr="00AF2133">
        <w:rPr>
          <w:rFonts w:ascii="Arial" w:hAnsi="Arial" w:cs="Arial"/>
          <w:i/>
        </w:rPr>
        <w:tab/>
      </w:r>
    </w:p>
    <w:p w14:paraId="6D7DB69E" w14:textId="31E14B71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>if miRNAconc &lt; 5 then miRconcCat = 1;</w:t>
      </w:r>
    </w:p>
    <w:p w14:paraId="0AD3B1D4" w14:textId="6EAFB963" w:rsidR="00E46B1A" w:rsidRPr="00AF2133" w:rsidRDefault="00F8689B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="00E46B1A" w:rsidRPr="00AF2133">
        <w:rPr>
          <w:rFonts w:ascii="Arial" w:hAnsi="Arial" w:cs="Arial"/>
          <w:i/>
        </w:rPr>
        <w:t>else if 5 le miRNAconc le 50 then miRconcCat = 2;</w:t>
      </w:r>
    </w:p>
    <w:p w14:paraId="7659D12D" w14:textId="0ECD3409" w:rsidR="00E46B1A" w:rsidRPr="00AF2133" w:rsidRDefault="00F8689B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 xml:space="preserve">                 </w:t>
      </w:r>
      <w:r w:rsidR="00E46B1A" w:rsidRPr="00AF2133">
        <w:rPr>
          <w:rFonts w:ascii="Arial" w:hAnsi="Arial" w:cs="Arial"/>
          <w:i/>
        </w:rPr>
        <w:t>else if miRNAconc &gt; 50 then miRconcCat = 3;</w:t>
      </w:r>
    </w:p>
    <w:p w14:paraId="6EBAB045" w14:textId="77777777" w:rsidR="000F5141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</w:p>
    <w:p w14:paraId="0B0929E6" w14:textId="77777777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>if prot_A280 &lt; 1.25 then prot_cat = 1;</w:t>
      </w:r>
    </w:p>
    <w:p w14:paraId="79992681" w14:textId="77777777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  <w:t>else if 1.25 le prot_A280 le 2.5 then prot_cat = 2;</w:t>
      </w:r>
    </w:p>
    <w:p w14:paraId="03672DC9" w14:textId="30BFE863" w:rsidR="00E46B1A" w:rsidRPr="00AF2133" w:rsidRDefault="00E46B1A" w:rsidP="00E46B1A">
      <w:pPr>
        <w:rPr>
          <w:rFonts w:ascii="Arial" w:hAnsi="Arial" w:cs="Arial"/>
          <w:i/>
        </w:rPr>
      </w:pPr>
      <w:r w:rsidRPr="00AF2133">
        <w:rPr>
          <w:rFonts w:ascii="Arial" w:hAnsi="Arial" w:cs="Arial"/>
          <w:i/>
        </w:rPr>
        <w:tab/>
      </w:r>
      <w:r w:rsidRPr="00AF2133">
        <w:rPr>
          <w:rFonts w:ascii="Arial" w:hAnsi="Arial" w:cs="Arial"/>
          <w:i/>
        </w:rPr>
        <w:tab/>
      </w:r>
      <w:r w:rsidR="00E665A0">
        <w:rPr>
          <w:rFonts w:ascii="Arial" w:hAnsi="Arial" w:cs="Arial"/>
          <w:i/>
        </w:rPr>
        <w:t xml:space="preserve">      </w:t>
      </w:r>
      <w:r w:rsidRPr="00AF2133">
        <w:rPr>
          <w:rFonts w:ascii="Arial" w:hAnsi="Arial" w:cs="Arial"/>
          <w:i/>
        </w:rPr>
        <w:t>else if prot_A280 &gt; 2.5 then prot_cat = 3;</w:t>
      </w:r>
    </w:p>
    <w:p w14:paraId="28542281" w14:textId="317F0E5D" w:rsidR="007D25A1" w:rsidRPr="00F8689B" w:rsidRDefault="007D25A1" w:rsidP="00E46B1A">
      <w:pPr>
        <w:rPr>
          <w:rFonts w:ascii="Arial" w:hAnsi="Arial" w:cs="Arial"/>
        </w:rPr>
      </w:pPr>
    </w:p>
    <w:sectPr w:rsidR="007D25A1" w:rsidRPr="00F8689B" w:rsidSect="00ED36A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38018" w14:textId="77777777" w:rsidR="00D4424B" w:rsidRDefault="00D4424B" w:rsidP="00990F9E">
      <w:r>
        <w:separator/>
      </w:r>
    </w:p>
  </w:endnote>
  <w:endnote w:type="continuationSeparator" w:id="0">
    <w:p w14:paraId="571937FE" w14:textId="77777777" w:rsidR="00D4424B" w:rsidRDefault="00D4424B" w:rsidP="00990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68FEB" w14:textId="77777777" w:rsidR="00990F9E" w:rsidRDefault="00990F9E" w:rsidP="0058306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922113" w14:textId="77777777" w:rsidR="00990F9E" w:rsidRDefault="00990F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BF108" w14:textId="77777777" w:rsidR="00990F9E" w:rsidRDefault="00990F9E" w:rsidP="0058306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52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71EC59" w14:textId="77777777" w:rsidR="00990F9E" w:rsidRDefault="00990F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2AD69" w14:textId="77777777" w:rsidR="00D4424B" w:rsidRDefault="00D4424B" w:rsidP="00990F9E">
      <w:r>
        <w:separator/>
      </w:r>
    </w:p>
  </w:footnote>
  <w:footnote w:type="continuationSeparator" w:id="0">
    <w:p w14:paraId="46F2D0B5" w14:textId="77777777" w:rsidR="00D4424B" w:rsidRDefault="00D4424B" w:rsidP="00990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B1A"/>
    <w:rsid w:val="00015007"/>
    <w:rsid w:val="000F5141"/>
    <w:rsid w:val="002543B3"/>
    <w:rsid w:val="00374AC2"/>
    <w:rsid w:val="003805B3"/>
    <w:rsid w:val="0042606D"/>
    <w:rsid w:val="004723A7"/>
    <w:rsid w:val="007255E5"/>
    <w:rsid w:val="007D25A1"/>
    <w:rsid w:val="007E5618"/>
    <w:rsid w:val="00803C2C"/>
    <w:rsid w:val="0080525D"/>
    <w:rsid w:val="008C4567"/>
    <w:rsid w:val="00913A07"/>
    <w:rsid w:val="00990F9E"/>
    <w:rsid w:val="00A239E8"/>
    <w:rsid w:val="00AF2133"/>
    <w:rsid w:val="00B03725"/>
    <w:rsid w:val="00D4424B"/>
    <w:rsid w:val="00E46B1A"/>
    <w:rsid w:val="00E665A0"/>
    <w:rsid w:val="00ED36A8"/>
    <w:rsid w:val="00F8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9C20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0F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F9E"/>
  </w:style>
  <w:style w:type="paragraph" w:styleId="Footer">
    <w:name w:val="footer"/>
    <w:basedOn w:val="Normal"/>
    <w:link w:val="FooterChar"/>
    <w:uiPriority w:val="99"/>
    <w:unhideWhenUsed/>
    <w:rsid w:val="00990F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F9E"/>
  </w:style>
  <w:style w:type="character" w:styleId="PageNumber">
    <w:name w:val="page number"/>
    <w:basedOn w:val="DefaultParagraphFont"/>
    <w:uiPriority w:val="99"/>
    <w:semiHidden/>
    <w:unhideWhenUsed/>
    <w:rsid w:val="00990F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0F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F9E"/>
  </w:style>
  <w:style w:type="paragraph" w:styleId="Footer">
    <w:name w:val="footer"/>
    <w:basedOn w:val="Normal"/>
    <w:link w:val="FooterChar"/>
    <w:uiPriority w:val="99"/>
    <w:unhideWhenUsed/>
    <w:rsid w:val="00990F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F9E"/>
  </w:style>
  <w:style w:type="character" w:styleId="PageNumber">
    <w:name w:val="page number"/>
    <w:basedOn w:val="DefaultParagraphFont"/>
    <w:uiPriority w:val="99"/>
    <w:semiHidden/>
    <w:unhideWhenUsed/>
    <w:rsid w:val="00990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Washington University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ffrey M. Bethony</cp:lastModifiedBy>
  <cp:revision>3</cp:revision>
  <dcterms:created xsi:type="dcterms:W3CDTF">2016-12-19T10:52:00Z</dcterms:created>
  <dcterms:modified xsi:type="dcterms:W3CDTF">2016-12-19T10:53:00Z</dcterms:modified>
</cp:coreProperties>
</file>